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98D52B" w14:textId="6229DF9E" w:rsidR="009B0E8A" w:rsidRPr="00B77632" w:rsidRDefault="009B0E8A" w:rsidP="00B77632">
      <w:pPr>
        <w:outlineLvl w:val="0"/>
        <w:rPr>
          <w:rStyle w:val="fontstyle01"/>
          <w:rFonts w:ascii="Times New Roman" w:hAnsi="Times New Roman"/>
          <w:sz w:val="22"/>
        </w:rPr>
      </w:pPr>
      <w:bookmarkStart w:id="0" w:name="_GoBack"/>
      <w:bookmarkEnd w:id="0"/>
    </w:p>
    <w:tbl>
      <w:tblPr>
        <w:tblStyle w:val="TableGrid"/>
        <w:tblW w:w="9640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685"/>
        <w:gridCol w:w="3261"/>
      </w:tblGrid>
      <w:tr w:rsidR="009B0E8A" w:rsidRPr="001E2AED" w14:paraId="05634B04" w14:textId="77777777" w:rsidTr="009B0E8A"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</w:tcPr>
          <w:p w14:paraId="74369B26" w14:textId="77777777" w:rsidR="009B0E8A" w:rsidRPr="003B10AE" w:rsidRDefault="009B0E8A" w:rsidP="00015C4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10AE">
              <w:rPr>
                <w:rFonts w:ascii="Times New Roman" w:hAnsi="Times New Roman" w:cs="Times New Roman"/>
                <w:b/>
                <w:bCs/>
                <w:sz w:val="22"/>
              </w:rPr>
              <w:t>Outcome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4" w:space="0" w:color="auto"/>
            </w:tcBorders>
          </w:tcPr>
          <w:p w14:paraId="6DEAFA69" w14:textId="77777777" w:rsidR="009B0E8A" w:rsidRPr="003B10AE" w:rsidRDefault="009B0E8A" w:rsidP="00015C4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3B10AE">
              <w:rPr>
                <w:rFonts w:ascii="Times New Roman" w:hAnsi="Times New Roman" w:cs="Times New Roman"/>
                <w:b/>
                <w:bCs/>
                <w:sz w:val="22"/>
              </w:rPr>
              <w:t>Defination</w:t>
            </w:r>
            <w:proofErr w:type="spellEnd"/>
          </w:p>
        </w:tc>
        <w:tc>
          <w:tcPr>
            <w:tcW w:w="3261" w:type="dxa"/>
            <w:tcBorders>
              <w:top w:val="single" w:sz="8" w:space="0" w:color="auto"/>
              <w:bottom w:val="single" w:sz="4" w:space="0" w:color="auto"/>
            </w:tcBorders>
          </w:tcPr>
          <w:p w14:paraId="6A9586DA" w14:textId="77777777" w:rsidR="009B0E8A" w:rsidRPr="003B10AE" w:rsidRDefault="009B0E8A" w:rsidP="00015C4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10AE">
              <w:rPr>
                <w:rFonts w:ascii="Times New Roman" w:hAnsi="Times New Roman" w:cs="Times New Roman"/>
                <w:b/>
                <w:bCs/>
                <w:sz w:val="22"/>
              </w:rPr>
              <w:t>Variable in NTDB</w:t>
            </w:r>
          </w:p>
        </w:tc>
      </w:tr>
      <w:tr w:rsidR="009B0E8A" w:rsidRPr="001E2AED" w14:paraId="7686CE1F" w14:textId="77777777" w:rsidTr="009B0E8A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D41888E" w14:textId="489DC8C2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 xml:space="preserve">(1) </w:t>
            </w:r>
            <w:r w:rsidR="00AE1ED1">
              <w:rPr>
                <w:rStyle w:val="fontstyle01"/>
                <w:rFonts w:ascii="Times New Roman" w:hAnsi="Times New Roman" w:hint="eastAsia"/>
                <w:sz w:val="22"/>
                <w:szCs w:val="22"/>
              </w:rPr>
              <w:t>S</w:t>
            </w:r>
            <w:r w:rsidR="00AE1ED1" w:rsidRPr="00AE1ED1"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evere </w:t>
            </w:r>
            <w:r w:rsidR="00B804C7" w:rsidRPr="001E2AED">
              <w:rPr>
                <w:rStyle w:val="fontstyle01"/>
                <w:rFonts w:ascii="Times New Roman" w:hAnsi="Times New Roman"/>
                <w:sz w:val="22"/>
                <w:szCs w:val="22"/>
              </w:rPr>
              <w:t>trauma</w:t>
            </w:r>
            <w:r w:rsidRPr="001E2AE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6620A0F3" w14:textId="77777777" w:rsidR="009B0E8A" w:rsidRPr="001E2AED" w:rsidRDefault="009B0E8A" w:rsidP="00015C48">
            <w:pPr>
              <w:pStyle w:val="Default"/>
              <w:jc w:val="both"/>
              <w:rPr>
                <w:color w:val="auto"/>
                <w:kern w:val="2"/>
                <w:sz w:val="22"/>
                <w:szCs w:val="22"/>
              </w:rPr>
            </w:pPr>
            <w:r w:rsidRPr="001E2AED">
              <w:rPr>
                <w:color w:val="auto"/>
                <w:kern w:val="2"/>
                <w:sz w:val="22"/>
                <w:szCs w:val="22"/>
              </w:rPr>
              <w:t>AIS derived ISS ≥16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CCB83AA" w14:textId="77777777" w:rsidR="009B0E8A" w:rsidRPr="001E2AED" w:rsidRDefault="009B0E8A" w:rsidP="00015C48">
            <w:pPr>
              <w:pStyle w:val="Default"/>
              <w:jc w:val="both"/>
              <w:rPr>
                <w:kern w:val="2"/>
                <w:sz w:val="22"/>
                <w:szCs w:val="22"/>
              </w:rPr>
            </w:pPr>
            <w:r w:rsidRPr="001E2AED">
              <w:rPr>
                <w:kern w:val="2"/>
                <w:sz w:val="22"/>
                <w:szCs w:val="22"/>
              </w:rPr>
              <w:t>ISS_05</w:t>
            </w:r>
          </w:p>
        </w:tc>
      </w:tr>
      <w:tr w:rsidR="009B0E8A" w:rsidRPr="001E2AED" w14:paraId="2A4A882C" w14:textId="77777777" w:rsidTr="009B0E8A">
        <w:tc>
          <w:tcPr>
            <w:tcW w:w="2694" w:type="dxa"/>
          </w:tcPr>
          <w:p w14:paraId="2C9E7266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 xml:space="preserve">(2) Critical resource use </w:t>
            </w:r>
          </w:p>
        </w:tc>
        <w:tc>
          <w:tcPr>
            <w:tcW w:w="3685" w:type="dxa"/>
          </w:tcPr>
          <w:p w14:paraId="559785B3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1" w:type="dxa"/>
          </w:tcPr>
          <w:p w14:paraId="30F10B48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B0E8A" w:rsidRPr="001E2AED" w14:paraId="1D788E93" w14:textId="77777777" w:rsidTr="009B0E8A">
        <w:tc>
          <w:tcPr>
            <w:tcW w:w="2694" w:type="dxa"/>
          </w:tcPr>
          <w:p w14:paraId="0856D09C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>Intubation in the EMS or ED</w:t>
            </w:r>
          </w:p>
        </w:tc>
        <w:tc>
          <w:tcPr>
            <w:tcW w:w="3685" w:type="dxa"/>
          </w:tcPr>
          <w:p w14:paraId="058DB53C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>Intubation in the EMS or ED</w:t>
            </w:r>
          </w:p>
        </w:tc>
        <w:tc>
          <w:tcPr>
            <w:tcW w:w="3261" w:type="dxa"/>
          </w:tcPr>
          <w:p w14:paraId="286E79FE" w14:textId="77777777" w:rsidR="009B0E8A" w:rsidRPr="001E2AED" w:rsidRDefault="009B0E8A" w:rsidP="00015C48">
            <w:pPr>
              <w:pStyle w:val="Default"/>
              <w:jc w:val="both"/>
              <w:rPr>
                <w:color w:val="auto"/>
                <w:kern w:val="2"/>
                <w:sz w:val="22"/>
                <w:szCs w:val="22"/>
              </w:rPr>
            </w:pPr>
            <w:r w:rsidRPr="001E2AED">
              <w:rPr>
                <w:color w:val="auto"/>
                <w:kern w:val="2"/>
                <w:sz w:val="22"/>
                <w:szCs w:val="22"/>
              </w:rPr>
              <w:t xml:space="preserve">GCSQ_INTUBATED </w:t>
            </w:r>
          </w:p>
          <w:p w14:paraId="314ACBC8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>ICDPROCEDURECODE (ICD–10–PCS: 0BH17EZ</w:t>
            </w:r>
            <w:r w:rsidRPr="001E2AED">
              <w:rPr>
                <w:rFonts w:ascii="Times New Roman" w:hAnsi="Times New Roman" w:cs="Times New Roman"/>
                <w:sz w:val="22"/>
              </w:rPr>
              <w:t>，</w:t>
            </w:r>
            <w:r w:rsidRPr="001E2AED">
              <w:rPr>
                <w:rFonts w:ascii="Times New Roman" w:hAnsi="Times New Roman" w:cs="Times New Roman"/>
                <w:sz w:val="22"/>
              </w:rPr>
              <w:t>0BH18EZ)</w:t>
            </w:r>
          </w:p>
        </w:tc>
      </w:tr>
      <w:tr w:rsidR="009B0E8A" w:rsidRPr="001E2AED" w14:paraId="072C60FF" w14:textId="77777777" w:rsidTr="009B0E8A">
        <w:tc>
          <w:tcPr>
            <w:tcW w:w="2694" w:type="dxa"/>
          </w:tcPr>
          <w:p w14:paraId="35026BDA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>Discharge to the intensive care unit from ED</w:t>
            </w:r>
          </w:p>
        </w:tc>
        <w:tc>
          <w:tcPr>
            <w:tcW w:w="3685" w:type="dxa"/>
          </w:tcPr>
          <w:p w14:paraId="38F06ADB" w14:textId="77777777" w:rsidR="009B0E8A" w:rsidRPr="001E2AED" w:rsidRDefault="009B0E8A" w:rsidP="00015C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>ICU admission after discharge from the emergency department</w:t>
            </w:r>
          </w:p>
        </w:tc>
        <w:tc>
          <w:tcPr>
            <w:tcW w:w="3261" w:type="dxa"/>
          </w:tcPr>
          <w:p w14:paraId="7A40132B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>EDDISCHARGEDISPOSITION</w:t>
            </w:r>
          </w:p>
        </w:tc>
      </w:tr>
      <w:tr w:rsidR="009B0E8A" w:rsidRPr="001E2AED" w14:paraId="71A16B2D" w14:textId="77777777" w:rsidTr="009B0E8A">
        <w:tc>
          <w:tcPr>
            <w:tcW w:w="2694" w:type="dxa"/>
          </w:tcPr>
          <w:p w14:paraId="4C91BA3A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>Surgery for Hemorrhage Control within 24 h</w:t>
            </w:r>
          </w:p>
        </w:tc>
        <w:tc>
          <w:tcPr>
            <w:tcW w:w="3685" w:type="dxa"/>
          </w:tcPr>
          <w:p w14:paraId="0DA227A1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 xml:space="preserve">Surgery for hemorrhage control within 24 h in the patients with transfused packed red blood cells, including </w:t>
            </w:r>
            <w:r w:rsidRPr="001E2AED">
              <w:rPr>
                <w:rFonts w:ascii="Times New Roman" w:hAnsi="Times New Roman" w:cs="Times New Roman"/>
                <w:kern w:val="0"/>
                <w:sz w:val="22"/>
              </w:rPr>
              <w:t>laparotomy, thoracotomy, sternotomy, extremity surgery, neck surgery, traumatic amputation, skin/soft tissue surgery, extraperitoneal pelvic packing</w:t>
            </w:r>
          </w:p>
        </w:tc>
        <w:tc>
          <w:tcPr>
            <w:tcW w:w="3261" w:type="dxa"/>
          </w:tcPr>
          <w:p w14:paraId="20D6F5D3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>HMRRHGCTRLSURGTYPE</w:t>
            </w:r>
          </w:p>
        </w:tc>
      </w:tr>
      <w:tr w:rsidR="009B0E8A" w:rsidRPr="001E2AED" w14:paraId="180FEAFB" w14:textId="77777777" w:rsidTr="009B0E8A">
        <w:tc>
          <w:tcPr>
            <w:tcW w:w="2694" w:type="dxa"/>
          </w:tcPr>
          <w:p w14:paraId="5899A125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>Interventional radiology procedures within 24 h</w:t>
            </w:r>
          </w:p>
        </w:tc>
        <w:tc>
          <w:tcPr>
            <w:tcW w:w="3685" w:type="dxa"/>
          </w:tcPr>
          <w:p w14:paraId="18C7F5C4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>Interventional angiogram with or without embolization/ stenting within 24 h in the patients with transfused packed red blood cells</w:t>
            </w:r>
          </w:p>
        </w:tc>
        <w:tc>
          <w:tcPr>
            <w:tcW w:w="3261" w:type="dxa"/>
          </w:tcPr>
          <w:p w14:paraId="4A2C1434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>ANGIOGRAPHY</w:t>
            </w:r>
          </w:p>
        </w:tc>
      </w:tr>
      <w:tr w:rsidR="009B0E8A" w:rsidRPr="001E2AED" w14:paraId="58663D83" w14:textId="77777777" w:rsidTr="009B0E8A">
        <w:tc>
          <w:tcPr>
            <w:tcW w:w="2694" w:type="dxa"/>
          </w:tcPr>
          <w:p w14:paraId="35B65BBA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>cerebral monitor within 24 h</w:t>
            </w:r>
          </w:p>
        </w:tc>
        <w:tc>
          <w:tcPr>
            <w:tcW w:w="3685" w:type="dxa"/>
          </w:tcPr>
          <w:p w14:paraId="2FE9BF6B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 xml:space="preserve">All placed cerebral monitors, including </w:t>
            </w:r>
            <w:proofErr w:type="spellStart"/>
            <w:r w:rsidRPr="001E2AED">
              <w:rPr>
                <w:rFonts w:ascii="Times New Roman" w:hAnsi="Times New Roman" w:cs="Times New Roman"/>
                <w:sz w:val="22"/>
              </w:rPr>
              <w:t>ventriculostomy</w:t>
            </w:r>
            <w:proofErr w:type="spellEnd"/>
            <w:r w:rsidRPr="001E2AED">
              <w:rPr>
                <w:rFonts w:ascii="Times New Roman" w:hAnsi="Times New Roman" w:cs="Times New Roman"/>
                <w:sz w:val="22"/>
              </w:rPr>
              <w:t xml:space="preserve">, subarachnoid bolt, </w:t>
            </w:r>
            <w:proofErr w:type="spellStart"/>
            <w:r w:rsidRPr="001E2AED">
              <w:rPr>
                <w:rFonts w:ascii="Times New Roman" w:hAnsi="Times New Roman" w:cs="Times New Roman"/>
                <w:sz w:val="22"/>
              </w:rPr>
              <w:t>camino</w:t>
            </w:r>
            <w:proofErr w:type="spellEnd"/>
            <w:r w:rsidRPr="001E2AED">
              <w:rPr>
                <w:rFonts w:ascii="Times New Roman" w:hAnsi="Times New Roman" w:cs="Times New Roman"/>
                <w:sz w:val="22"/>
              </w:rPr>
              <w:t xml:space="preserve"> bolt, external ventricular drain, </w:t>
            </w:r>
            <w:proofErr w:type="spellStart"/>
            <w:r w:rsidRPr="001E2AED">
              <w:rPr>
                <w:rFonts w:ascii="Times New Roman" w:hAnsi="Times New Roman" w:cs="Times New Roman"/>
                <w:sz w:val="22"/>
              </w:rPr>
              <w:t>licox</w:t>
            </w:r>
            <w:proofErr w:type="spellEnd"/>
            <w:r w:rsidRPr="001E2AED">
              <w:rPr>
                <w:rFonts w:ascii="Times New Roman" w:hAnsi="Times New Roman" w:cs="Times New Roman"/>
                <w:sz w:val="22"/>
              </w:rPr>
              <w:t xml:space="preserve"> monitor, jugular venous bulb</w:t>
            </w:r>
          </w:p>
        </w:tc>
        <w:tc>
          <w:tcPr>
            <w:tcW w:w="3261" w:type="dxa"/>
          </w:tcPr>
          <w:p w14:paraId="35614556" w14:textId="77777777" w:rsidR="009B0E8A" w:rsidRPr="001E2AED" w:rsidRDefault="009B0E8A" w:rsidP="00015C48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1E2AED">
              <w:rPr>
                <w:rFonts w:ascii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ICPEVDRAIN</w:t>
            </w:r>
          </w:p>
          <w:p w14:paraId="6FADC96F" w14:textId="77777777" w:rsidR="009B0E8A" w:rsidRPr="001E2AED" w:rsidRDefault="009B0E8A" w:rsidP="00015C48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1E2AED">
              <w:rPr>
                <w:rFonts w:ascii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ICPPARENCH</w:t>
            </w:r>
          </w:p>
          <w:p w14:paraId="79159551" w14:textId="77777777" w:rsidR="009B0E8A" w:rsidRPr="001E2AED" w:rsidRDefault="009B0E8A" w:rsidP="00015C48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1E2AED">
              <w:rPr>
                <w:rFonts w:ascii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ICPO2MONITOR</w:t>
            </w:r>
          </w:p>
          <w:p w14:paraId="4C0E3724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ICPJVBULB</w:t>
            </w:r>
          </w:p>
        </w:tc>
      </w:tr>
      <w:tr w:rsidR="009B0E8A" w:rsidRPr="001E2AED" w14:paraId="626EB312" w14:textId="77777777" w:rsidTr="009B0E8A">
        <w:tc>
          <w:tcPr>
            <w:tcW w:w="2694" w:type="dxa"/>
            <w:tcBorders>
              <w:bottom w:val="single" w:sz="8" w:space="0" w:color="auto"/>
            </w:tcBorders>
          </w:tcPr>
          <w:p w14:paraId="6552B7D5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>In-hospital death within 24 h</w:t>
            </w:r>
          </w:p>
        </w:tc>
        <w:tc>
          <w:tcPr>
            <w:tcW w:w="3685" w:type="dxa"/>
            <w:tcBorders>
              <w:bottom w:val="single" w:sz="8" w:space="0" w:color="auto"/>
            </w:tcBorders>
          </w:tcPr>
          <w:p w14:paraId="31636023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>Death in ED or hospital within 24</w:t>
            </w:r>
          </w:p>
        </w:tc>
        <w:tc>
          <w:tcPr>
            <w:tcW w:w="3261" w:type="dxa"/>
            <w:tcBorders>
              <w:bottom w:val="single" w:sz="8" w:space="0" w:color="auto"/>
            </w:tcBorders>
          </w:tcPr>
          <w:p w14:paraId="4C6BFEEC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>HOSPDISCHARGEDISPOSITION</w:t>
            </w:r>
          </w:p>
          <w:p w14:paraId="661F8643" w14:textId="77777777" w:rsidR="009B0E8A" w:rsidRPr="001E2AED" w:rsidRDefault="009B0E8A" w:rsidP="00015C48">
            <w:pPr>
              <w:rPr>
                <w:rFonts w:ascii="Times New Roman" w:hAnsi="Times New Roman" w:cs="Times New Roman"/>
                <w:sz w:val="22"/>
              </w:rPr>
            </w:pPr>
            <w:r w:rsidRPr="001E2AED">
              <w:rPr>
                <w:rFonts w:ascii="Times New Roman" w:hAnsi="Times New Roman" w:cs="Times New Roman"/>
                <w:sz w:val="22"/>
              </w:rPr>
              <w:t>EDDISCHARGEDISPOSITION</w:t>
            </w:r>
          </w:p>
        </w:tc>
      </w:tr>
    </w:tbl>
    <w:p w14:paraId="3F1FA94E" w14:textId="7418635C" w:rsidR="00CF632A" w:rsidRPr="00A86D8A" w:rsidRDefault="00CF632A" w:rsidP="00386062">
      <w:pPr>
        <w:rPr>
          <w:rFonts w:ascii="Times New Roman" w:hAnsi="Times New Roman" w:cs="Times New Roman"/>
          <w:lang w:val="en-CA"/>
        </w:rPr>
      </w:pPr>
    </w:p>
    <w:sectPr w:rsidR="00CF632A" w:rsidRPr="00A86D8A" w:rsidSect="0060554F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CC4C2C" w14:textId="77777777" w:rsidR="00AA35B6" w:rsidRDefault="00AA35B6" w:rsidP="00B40659">
      <w:r>
        <w:separator/>
      </w:r>
    </w:p>
  </w:endnote>
  <w:endnote w:type="continuationSeparator" w:id="0">
    <w:p w14:paraId="1C4FE2CE" w14:textId="77777777" w:rsidR="00AA35B6" w:rsidRDefault="00AA35B6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8FB942" w14:textId="77777777" w:rsidR="00AA35B6" w:rsidRDefault="00AA35B6" w:rsidP="00B40659">
      <w:r>
        <w:separator/>
      </w:r>
    </w:p>
  </w:footnote>
  <w:footnote w:type="continuationSeparator" w:id="0">
    <w:p w14:paraId="36D64586" w14:textId="77777777" w:rsidR="00AA35B6" w:rsidRDefault="00AA35B6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LE0sjAzMzG1tLQ0NjFX0lEKTi0uzszPAykwqgUAnLpg3ywAAAA="/>
  </w:docVars>
  <w:rsids>
    <w:rsidRoot w:val="00C81E93"/>
    <w:rsid w:val="00015C48"/>
    <w:rsid w:val="00037161"/>
    <w:rsid w:val="000511E4"/>
    <w:rsid w:val="00056120"/>
    <w:rsid w:val="00056FE1"/>
    <w:rsid w:val="000603BA"/>
    <w:rsid w:val="000844B4"/>
    <w:rsid w:val="000A55E5"/>
    <w:rsid w:val="000B7FCC"/>
    <w:rsid w:val="000C4F46"/>
    <w:rsid w:val="000C53AD"/>
    <w:rsid w:val="000E0E53"/>
    <w:rsid w:val="00100B6B"/>
    <w:rsid w:val="0010332E"/>
    <w:rsid w:val="0012770D"/>
    <w:rsid w:val="00134E08"/>
    <w:rsid w:val="00164272"/>
    <w:rsid w:val="00177582"/>
    <w:rsid w:val="001A1375"/>
    <w:rsid w:val="001D0AB3"/>
    <w:rsid w:val="001E2AED"/>
    <w:rsid w:val="001E5BB6"/>
    <w:rsid w:val="00202C62"/>
    <w:rsid w:val="00230326"/>
    <w:rsid w:val="0023149D"/>
    <w:rsid w:val="002318D7"/>
    <w:rsid w:val="00246AC9"/>
    <w:rsid w:val="00264461"/>
    <w:rsid w:val="0027407C"/>
    <w:rsid w:val="0028574A"/>
    <w:rsid w:val="002C132B"/>
    <w:rsid w:val="002F1421"/>
    <w:rsid w:val="0031354F"/>
    <w:rsid w:val="00346612"/>
    <w:rsid w:val="003650B0"/>
    <w:rsid w:val="0037564C"/>
    <w:rsid w:val="003774B8"/>
    <w:rsid w:val="00385DB1"/>
    <w:rsid w:val="00386062"/>
    <w:rsid w:val="003966E8"/>
    <w:rsid w:val="003B10AE"/>
    <w:rsid w:val="003B4B2C"/>
    <w:rsid w:val="003C0891"/>
    <w:rsid w:val="003D02F7"/>
    <w:rsid w:val="003E68EB"/>
    <w:rsid w:val="004074AD"/>
    <w:rsid w:val="00410A20"/>
    <w:rsid w:val="00442723"/>
    <w:rsid w:val="0046388B"/>
    <w:rsid w:val="00463B30"/>
    <w:rsid w:val="00497467"/>
    <w:rsid w:val="004C50AC"/>
    <w:rsid w:val="004C6BAC"/>
    <w:rsid w:val="004D68BF"/>
    <w:rsid w:val="004F4E00"/>
    <w:rsid w:val="005159AD"/>
    <w:rsid w:val="0054160F"/>
    <w:rsid w:val="00544695"/>
    <w:rsid w:val="00553544"/>
    <w:rsid w:val="00555C95"/>
    <w:rsid w:val="00562432"/>
    <w:rsid w:val="00592449"/>
    <w:rsid w:val="005948E6"/>
    <w:rsid w:val="00596B37"/>
    <w:rsid w:val="00597D02"/>
    <w:rsid w:val="005B5DF6"/>
    <w:rsid w:val="005E5658"/>
    <w:rsid w:val="005E5DA6"/>
    <w:rsid w:val="005E63F5"/>
    <w:rsid w:val="005F70D2"/>
    <w:rsid w:val="00602601"/>
    <w:rsid w:val="0060554F"/>
    <w:rsid w:val="00611F4B"/>
    <w:rsid w:val="0062273A"/>
    <w:rsid w:val="006232BC"/>
    <w:rsid w:val="006236A7"/>
    <w:rsid w:val="006360F0"/>
    <w:rsid w:val="00652DA6"/>
    <w:rsid w:val="00664EA6"/>
    <w:rsid w:val="00666B70"/>
    <w:rsid w:val="006812F7"/>
    <w:rsid w:val="006A0944"/>
    <w:rsid w:val="006A4120"/>
    <w:rsid w:val="006C27CC"/>
    <w:rsid w:val="006D0B7D"/>
    <w:rsid w:val="006E2C0B"/>
    <w:rsid w:val="00732652"/>
    <w:rsid w:val="007562AC"/>
    <w:rsid w:val="00764A6B"/>
    <w:rsid w:val="00764EBA"/>
    <w:rsid w:val="007858FA"/>
    <w:rsid w:val="00786602"/>
    <w:rsid w:val="00786CA9"/>
    <w:rsid w:val="0079492A"/>
    <w:rsid w:val="007B0CDA"/>
    <w:rsid w:val="007B343C"/>
    <w:rsid w:val="007C1D43"/>
    <w:rsid w:val="007C7186"/>
    <w:rsid w:val="007F12EF"/>
    <w:rsid w:val="00805CC0"/>
    <w:rsid w:val="0081045F"/>
    <w:rsid w:val="00814C0F"/>
    <w:rsid w:val="00835F47"/>
    <w:rsid w:val="0085348E"/>
    <w:rsid w:val="008856E5"/>
    <w:rsid w:val="00893E74"/>
    <w:rsid w:val="008A0697"/>
    <w:rsid w:val="008C2A01"/>
    <w:rsid w:val="00916F79"/>
    <w:rsid w:val="009225DB"/>
    <w:rsid w:val="009305B4"/>
    <w:rsid w:val="00935ED0"/>
    <w:rsid w:val="009361C8"/>
    <w:rsid w:val="00940726"/>
    <w:rsid w:val="0094717C"/>
    <w:rsid w:val="0095568B"/>
    <w:rsid w:val="00961984"/>
    <w:rsid w:val="00966D5C"/>
    <w:rsid w:val="009822B8"/>
    <w:rsid w:val="009912B2"/>
    <w:rsid w:val="00992B1D"/>
    <w:rsid w:val="009A0836"/>
    <w:rsid w:val="009A7A47"/>
    <w:rsid w:val="009B0E8A"/>
    <w:rsid w:val="009B7E87"/>
    <w:rsid w:val="009D5841"/>
    <w:rsid w:val="009E5214"/>
    <w:rsid w:val="00A00246"/>
    <w:rsid w:val="00A23789"/>
    <w:rsid w:val="00A30626"/>
    <w:rsid w:val="00A32571"/>
    <w:rsid w:val="00A32BA3"/>
    <w:rsid w:val="00A32FAC"/>
    <w:rsid w:val="00A3682E"/>
    <w:rsid w:val="00A461ED"/>
    <w:rsid w:val="00A62164"/>
    <w:rsid w:val="00A66627"/>
    <w:rsid w:val="00A86D8A"/>
    <w:rsid w:val="00A905FB"/>
    <w:rsid w:val="00AA213A"/>
    <w:rsid w:val="00AA35B6"/>
    <w:rsid w:val="00AD0583"/>
    <w:rsid w:val="00AD38AE"/>
    <w:rsid w:val="00AE1B80"/>
    <w:rsid w:val="00AE1ED1"/>
    <w:rsid w:val="00AE700C"/>
    <w:rsid w:val="00AF3645"/>
    <w:rsid w:val="00B07476"/>
    <w:rsid w:val="00B1064E"/>
    <w:rsid w:val="00B129E0"/>
    <w:rsid w:val="00B40659"/>
    <w:rsid w:val="00B434D6"/>
    <w:rsid w:val="00B66184"/>
    <w:rsid w:val="00B748F5"/>
    <w:rsid w:val="00B77632"/>
    <w:rsid w:val="00B804C7"/>
    <w:rsid w:val="00BB0EE7"/>
    <w:rsid w:val="00BB2A9D"/>
    <w:rsid w:val="00BE3F84"/>
    <w:rsid w:val="00C07D50"/>
    <w:rsid w:val="00C35DFD"/>
    <w:rsid w:val="00C35F58"/>
    <w:rsid w:val="00C43A40"/>
    <w:rsid w:val="00C63453"/>
    <w:rsid w:val="00C75F78"/>
    <w:rsid w:val="00C81E93"/>
    <w:rsid w:val="00C83326"/>
    <w:rsid w:val="00CC21F6"/>
    <w:rsid w:val="00CD2842"/>
    <w:rsid w:val="00CF632A"/>
    <w:rsid w:val="00CF6BB0"/>
    <w:rsid w:val="00D12FBD"/>
    <w:rsid w:val="00D61F6A"/>
    <w:rsid w:val="00D727C0"/>
    <w:rsid w:val="00D96023"/>
    <w:rsid w:val="00DB4737"/>
    <w:rsid w:val="00DC0C82"/>
    <w:rsid w:val="00DD0D80"/>
    <w:rsid w:val="00DE6E18"/>
    <w:rsid w:val="00DF33B3"/>
    <w:rsid w:val="00DF4352"/>
    <w:rsid w:val="00E01F09"/>
    <w:rsid w:val="00E06087"/>
    <w:rsid w:val="00E119E2"/>
    <w:rsid w:val="00E22B7F"/>
    <w:rsid w:val="00E5351E"/>
    <w:rsid w:val="00E53749"/>
    <w:rsid w:val="00E55676"/>
    <w:rsid w:val="00E62717"/>
    <w:rsid w:val="00E673BC"/>
    <w:rsid w:val="00E727ED"/>
    <w:rsid w:val="00EA0FA6"/>
    <w:rsid w:val="00EC74B3"/>
    <w:rsid w:val="00ED7040"/>
    <w:rsid w:val="00F14A64"/>
    <w:rsid w:val="00F16E59"/>
    <w:rsid w:val="00F2446C"/>
    <w:rsid w:val="00F42D24"/>
    <w:rsid w:val="00F61ECF"/>
    <w:rsid w:val="00F66B1E"/>
    <w:rsid w:val="00F704BC"/>
    <w:rsid w:val="00F70BC1"/>
    <w:rsid w:val="00F86F44"/>
    <w:rsid w:val="00FA2B88"/>
    <w:rsid w:val="00FA68E6"/>
    <w:rsid w:val="00FD4659"/>
    <w:rsid w:val="00FD7B28"/>
    <w:rsid w:val="00FE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6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DefaultParagraphFont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61ED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A461ED"/>
  </w:style>
  <w:style w:type="paragraph" w:styleId="BalloonText">
    <w:name w:val="Balloon Text"/>
    <w:basedOn w:val="Normal"/>
    <w:link w:val="BalloonTextChar"/>
    <w:uiPriority w:val="99"/>
    <w:semiHidden/>
    <w:unhideWhenUsed/>
    <w:rsid w:val="00A461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1E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582"/>
    <w:rPr>
      <w:b/>
      <w:bCs/>
      <w:sz w:val="20"/>
      <w:szCs w:val="20"/>
    </w:rPr>
  </w:style>
  <w:style w:type="paragraph" w:customStyle="1" w:styleId="Default">
    <w:name w:val="Default"/>
    <w:rsid w:val="009B0E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59"/>
    <w:rsid w:val="00B77632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6236A7"/>
  </w:style>
  <w:style w:type="character" w:styleId="Hyperlink">
    <w:name w:val="Hyperlink"/>
    <w:basedOn w:val="DefaultParagraphFont"/>
    <w:uiPriority w:val="99"/>
    <w:unhideWhenUsed/>
    <w:rsid w:val="006236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36A7"/>
    <w:rPr>
      <w:color w:val="605E5C"/>
      <w:shd w:val="clear" w:color="auto" w:fill="E1DFDD"/>
    </w:rPr>
  </w:style>
  <w:style w:type="character" w:customStyle="1" w:styleId="gnvwddmdn3b">
    <w:name w:val="gnvwddmdn3b"/>
    <w:basedOn w:val="DefaultParagraphFont"/>
    <w:rsid w:val="006236A7"/>
  </w:style>
  <w:style w:type="character" w:styleId="FollowedHyperlink">
    <w:name w:val="FollowedHyperlink"/>
    <w:basedOn w:val="DefaultParagraphFont"/>
    <w:uiPriority w:val="99"/>
    <w:semiHidden/>
    <w:unhideWhenUsed/>
    <w:rsid w:val="006236A7"/>
    <w:rPr>
      <w:color w:val="954F72"/>
      <w:u w:val="single"/>
    </w:rPr>
  </w:style>
  <w:style w:type="paragraph" w:customStyle="1" w:styleId="msonormal0">
    <w:name w:val="msonormal"/>
    <w:basedOn w:val="Normal"/>
    <w:rsid w:val="006236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236A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F62FE-D27C-44F0-AA3A-830CDCDBB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7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Lakshmi  Mol</cp:lastModifiedBy>
  <cp:revision>20</cp:revision>
  <dcterms:created xsi:type="dcterms:W3CDTF">2019-05-17T07:21:00Z</dcterms:created>
  <dcterms:modified xsi:type="dcterms:W3CDTF">2024-09-07T09:37:00Z</dcterms:modified>
</cp:coreProperties>
</file>